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E9EC5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Supplementary Table 1. Baseline Clinical and Demographic Characteristics of the Study Cohort.</w:t>
      </w:r>
    </w:p>
    <w:tbl>
      <w:tblPr>
        <w:tblW w:w="8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8"/>
        <w:gridCol w:w="2532"/>
        <w:gridCol w:w="1907"/>
        <w:gridCol w:w="1021"/>
      </w:tblGrid>
      <w:tr w14:paraId="68E3B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418D1B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A5B2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Normotensive Control </w:t>
            </w:r>
          </w:p>
          <w:p w14:paraId="031E5C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83EA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Preeclampsia </w:t>
            </w:r>
          </w:p>
          <w:p w14:paraId="5F437E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8554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5F9DC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0E06AC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aternal Age (years)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2549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.3 ± 0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4E43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1.2 ± 0.8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7F72AB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24</w:t>
            </w:r>
          </w:p>
        </w:tc>
      </w:tr>
      <w:tr w14:paraId="423FA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1D8EEA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estational Age at Delivery (weeks)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4730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9.1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1ABD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.3 ± 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755431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CEB6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68BA8C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rav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D1FF2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CE4E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6ADB54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D460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685C02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  Primigrav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9F7B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9 (4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AE6F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0 (66.7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6EEFAD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0A0CD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27B929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  Multigrav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B99B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6 (5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EE10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0 (33.3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714391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55703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624893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9644D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219E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48DECD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E1CF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7F6578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  Nulli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6AFF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657C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51 (85.0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26E9DD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4D8F6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6454A1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  Pa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915A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5718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9 (15.0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75B54E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3A42E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388598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Systolic BP (mmHg)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2879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418C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2.2 ± 1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5AA489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651B7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44D7FE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iastolic BP (mmHg)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81E5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A70B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5.6 ± 1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4C33D2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b</w:t>
            </w:r>
          </w:p>
        </w:tc>
      </w:tr>
      <w:tr w14:paraId="6EF76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518AFB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ntihypertens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589E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8F15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48 (80.0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6985E4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A0C9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0C8C59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MgSO₄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1188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8FBC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7 (61.7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72186F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173A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47DEC9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f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AA155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5252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7D01CA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48</w:t>
            </w:r>
          </w:p>
        </w:tc>
      </w:tr>
      <w:tr w14:paraId="775A6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1EDD6B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  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E740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9C4C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7 (45.0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2989E2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5DF3C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129AFE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  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FB9E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2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23D5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4 (55.0%)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6F8CFC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</w:p>
        </w:tc>
      </w:tr>
      <w:tr w14:paraId="40581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08EDB8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fant Birth Weight (g)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E092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369.2 ± 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A451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38.1 ± 12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44FF08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6FF9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05831A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Infant Weight Percentile</w:t>
            </w: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788D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5-50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7F43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-25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177450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7C6E1047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Note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 Data presented as mean ± SEM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b p-value for blood pressure comparisons derived from one-sample t-test against the diagnostic threshold (140/90 mmHg)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 Includes one twin pregnancy in the preeclampsia group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 Data presented as median range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BP: Blood pressure; MgSO₄: Magnesium sulfate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Statistical tests: Student's t-test with Welch's correction for continuous data; Fisher's Exact Test for categorical data.</w:t>
      </w:r>
    </w:p>
    <w:p w14:paraId="3720C9BC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B46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3:29:18Z</dcterms:created>
  <dc:creator>69407</dc:creator>
  <cp:lastModifiedBy>Vito</cp:lastModifiedBy>
  <dcterms:modified xsi:type="dcterms:W3CDTF">2026-02-01T03:3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VmMTFkM2U5ZTk3MmM0NjM4NjU1OTNkMjZlM2YzM2YiLCJ1c2VySWQiOiIyOTM3MDc5MDQifQ==</vt:lpwstr>
  </property>
  <property fmtid="{D5CDD505-2E9C-101B-9397-08002B2CF9AE}" pid="4" name="ICV">
    <vt:lpwstr>9A471E08A4CE451A9E97F819526C6697_12</vt:lpwstr>
  </property>
</Properties>
</file>